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64C498" w14:textId="46F8DBA4" w:rsidR="00AC0394" w:rsidRPr="00E30BE2" w:rsidRDefault="00AC0394" w:rsidP="00AC0394">
      <w:pPr>
        <w:spacing w:after="0" w:line="480" w:lineRule="auto"/>
        <w:rPr>
          <w:rFonts w:ascii="Arial" w:hAnsi="Arial" w:cs="Arial"/>
          <w:b/>
          <w:bCs/>
          <w:sz w:val="18"/>
          <w:szCs w:val="18"/>
          <w:lang w:val="en-GB"/>
        </w:rPr>
      </w:pPr>
      <w:r w:rsidRPr="00E30BE2">
        <w:rPr>
          <w:rFonts w:ascii="Arial" w:hAnsi="Arial" w:cs="Arial"/>
          <w:b/>
          <w:bCs/>
          <w:sz w:val="18"/>
          <w:szCs w:val="18"/>
          <w:lang w:val="en-GB"/>
        </w:rPr>
        <w:t xml:space="preserve">Supplemental Table S2: Characteristics of patients, including the total number of samples </w:t>
      </w:r>
      <w:proofErr w:type="spellStart"/>
      <w:r w:rsidRPr="00E30BE2">
        <w:rPr>
          <w:rFonts w:ascii="Arial" w:hAnsi="Arial" w:cs="Arial"/>
          <w:b/>
          <w:bCs/>
          <w:sz w:val="18"/>
          <w:szCs w:val="18"/>
          <w:lang w:val="en-GB"/>
        </w:rPr>
        <w:t>analyzed</w:t>
      </w:r>
      <w:proofErr w:type="spellEnd"/>
      <w:r w:rsidRPr="00E30BE2">
        <w:rPr>
          <w:rFonts w:ascii="Arial" w:hAnsi="Arial" w:cs="Arial"/>
          <w:b/>
          <w:bCs/>
          <w:sz w:val="18"/>
          <w:szCs w:val="18"/>
          <w:lang w:val="en-GB"/>
        </w:rPr>
        <w:t>, the neutropenic episodes experienced, and the number of samples per neutropenic episode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</w:p>
    <w:tbl>
      <w:tblPr>
        <w:tblpPr w:leftFromText="141" w:rightFromText="141" w:vertAnchor="text" w:horzAnchor="margin" w:tblpY="-15"/>
        <w:tblW w:w="65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8"/>
        <w:gridCol w:w="1865"/>
        <w:gridCol w:w="2835"/>
      </w:tblGrid>
      <w:tr w:rsidR="00AC0394" w:rsidRPr="00E30BE2" w14:paraId="34B48C3D" w14:textId="77777777" w:rsidTr="004A7598">
        <w:trPr>
          <w:trHeight w:val="248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7D7CF7E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E30B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  <w:t>Patient</w:t>
            </w:r>
            <w:proofErr w:type="spellEnd"/>
          </w:p>
          <w:p w14:paraId="3E3F00D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  <w:t>identifier</w:t>
            </w:r>
            <w:proofErr w:type="spellEnd"/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1210A45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proofErr w:type="spellStart"/>
            <w:r w:rsidRPr="00E30B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  <w:t>Neutropenic</w:t>
            </w:r>
            <w:proofErr w:type="spellEnd"/>
            <w:r w:rsidRPr="00E30B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  <w:t xml:space="preserve"> episod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D0D0"/>
            <w:noWrap/>
            <w:hideMark/>
          </w:tcPr>
          <w:p w14:paraId="237E05E3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  <w:t xml:space="preserve">Samples per </w:t>
            </w:r>
            <w:proofErr w:type="spellStart"/>
            <w:r w:rsidRPr="00E30B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  <w:t>neutropenic</w:t>
            </w:r>
            <w:proofErr w:type="spellEnd"/>
            <w:r w:rsidRPr="00E30BE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nl-NL" w:eastAsia="nl-NL"/>
                <w14:ligatures w14:val="none"/>
              </w:rPr>
              <w:t xml:space="preserve"> episode</w:t>
            </w:r>
          </w:p>
        </w:tc>
      </w:tr>
      <w:tr w:rsidR="00AC0394" w:rsidRPr="00E30BE2" w14:paraId="1D1616B1" w14:textId="77777777" w:rsidTr="004A7598">
        <w:trPr>
          <w:trHeight w:val="248"/>
        </w:trPr>
        <w:tc>
          <w:tcPr>
            <w:tcW w:w="18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74D18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2</w:t>
            </w:r>
          </w:p>
        </w:tc>
        <w:tc>
          <w:tcPr>
            <w:tcW w:w="186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7324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70F93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</w:tr>
      <w:tr w:rsidR="00AC0394" w:rsidRPr="00E30BE2" w14:paraId="61E39AF7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3713800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97E3E93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B3380D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</w:tr>
      <w:tr w:rsidR="00AC0394" w:rsidRPr="00E30BE2" w14:paraId="2E8B3326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3BCD92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EE3D52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57542A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1</w:t>
            </w:r>
          </w:p>
        </w:tc>
      </w:tr>
      <w:tr w:rsidR="00AC0394" w:rsidRPr="00E30BE2" w14:paraId="66B6DEC2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36060F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932B5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F283C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6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3C5724EF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08C946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C267B7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B5BD06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7</w:t>
            </w:r>
          </w:p>
        </w:tc>
      </w:tr>
      <w:tr w:rsidR="00AC0394" w:rsidRPr="00E30BE2" w14:paraId="77C33E77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630C81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879812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85BE09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  <w:tr w:rsidR="00AC0394" w:rsidRPr="00E30BE2" w14:paraId="0C5C6E1D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405E2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7FE6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80DF6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8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4879AEA3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0F8F68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A17328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6FB0EF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7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7620CB49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2D70B0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49091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EED2F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6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6CD4FA09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323A32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09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93633A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F697C5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4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3562F3A8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892DF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B46E5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FAAA46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8</w:t>
            </w:r>
          </w:p>
        </w:tc>
      </w:tr>
      <w:tr w:rsidR="00AC0394" w:rsidRPr="00E30BE2" w14:paraId="59205FCB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A3EA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B2AFEF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145C2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7C82424E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A07D2D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930C273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EA073A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4FDD762D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36ACB6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8C9E0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98540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6</w:t>
            </w:r>
          </w:p>
        </w:tc>
      </w:tr>
      <w:tr w:rsidR="00AC0394" w:rsidRPr="00E30BE2" w14:paraId="38D6375E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0B750F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96C30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C59446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6B6D70CE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6E76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B7C3C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DEFBC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  <w:tr w:rsidR="00AC0394" w:rsidRPr="00E30BE2" w14:paraId="5E2B84BD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08D908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1EEC1C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F8D636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6BFF41D7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03F7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DECAC3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5663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8</w:t>
            </w:r>
          </w:p>
        </w:tc>
      </w:tr>
      <w:tr w:rsidR="00AC0394" w:rsidRPr="00E30BE2" w14:paraId="7614514B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8DCA9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1FBD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8348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  <w:tr w:rsidR="00AC0394" w:rsidRPr="00E30BE2" w14:paraId="36F2F867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47FAF2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16FE774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D0F170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3187B44E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305C3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4F5B50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6EED0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23D14420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E1CE5D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5AAF45F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3A6DDD5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7</w:t>
            </w:r>
          </w:p>
        </w:tc>
      </w:tr>
      <w:tr w:rsidR="00AC0394" w:rsidRPr="00E30BE2" w14:paraId="2CC54E5F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E2F3A3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4D951D4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02529E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7B34FB3D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C68F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1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343E9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B515BA0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7</w:t>
            </w:r>
          </w:p>
        </w:tc>
      </w:tr>
      <w:tr w:rsidR="00AC0394" w:rsidRPr="00E30BE2" w14:paraId="555648FF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974594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8550054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FA6DE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6</w:t>
            </w:r>
          </w:p>
        </w:tc>
      </w:tr>
      <w:tr w:rsidR="00AC0394" w:rsidRPr="00E30BE2" w14:paraId="76642D56" w14:textId="77777777" w:rsidTr="004A7598">
        <w:trPr>
          <w:trHeight w:val="76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A3B4CE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0032EB1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522E2D1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6</w:t>
            </w:r>
          </w:p>
        </w:tc>
      </w:tr>
      <w:tr w:rsidR="00AC0394" w:rsidRPr="00E30BE2" w14:paraId="6FDD2989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C2C39D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7B487A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3C5370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  <w:tr w:rsidR="00AC0394" w:rsidRPr="00E30BE2" w14:paraId="437FF058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8F61E3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AF15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F9996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6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15D9BC5F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E344294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55EADCB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E23289C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4EB9D464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1C37D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9811B3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EBAF8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8</w:t>
            </w: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</w:tr>
      <w:tr w:rsidR="00AC0394" w:rsidRPr="00E30BE2" w14:paraId="16E60564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A15CDF4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4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18AEA60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94E2B76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59933D77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16997A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AEBE911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6758ED44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2904615B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A9F06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5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79322F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86EB7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6</w:t>
            </w:r>
          </w:p>
        </w:tc>
      </w:tr>
      <w:tr w:rsidR="00AC0394" w:rsidRPr="00E30BE2" w14:paraId="428A4822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179A81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8F146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 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0F0047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6498607E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DFE1DD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6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8CC7523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6B68EF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795D8BA7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4BAA0C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6B6FEC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75592E9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</w:tr>
      <w:tr w:rsidR="00AC0394" w:rsidRPr="00E30BE2" w14:paraId="3390BA13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4C3916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2DAE39D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0FEDDF00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  <w:tr w:rsidR="00AC0394" w:rsidRPr="00E30BE2" w14:paraId="2D4CC003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3F31C9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5BF6A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D25B8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3</w:t>
            </w:r>
          </w:p>
        </w:tc>
      </w:tr>
      <w:tr w:rsidR="00AC0394" w:rsidRPr="00E30BE2" w14:paraId="3DDC6D51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6F077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7E0192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0F37CD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5</w:t>
            </w:r>
          </w:p>
        </w:tc>
      </w:tr>
      <w:tr w:rsidR="00AC0394" w:rsidRPr="00E30BE2" w14:paraId="21F7A274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C5A9EF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BIOM028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4B90F15F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hideMark/>
          </w:tcPr>
          <w:p w14:paraId="1288B796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</w:tr>
      <w:tr w:rsidR="00AC0394" w:rsidRPr="00E30BE2" w14:paraId="1AD7D811" w14:textId="77777777" w:rsidTr="004A7598">
        <w:trPr>
          <w:trHeight w:val="248"/>
        </w:trPr>
        <w:tc>
          <w:tcPr>
            <w:tcW w:w="1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41FEF05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 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821531B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17E06CE" w14:textId="77777777" w:rsidR="00AC0394" w:rsidRPr="00E30BE2" w:rsidRDefault="00AC0394" w:rsidP="004A759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</w:pPr>
            <w:r w:rsidRPr="00E30BE2">
              <w:rPr>
                <w:rFonts w:ascii="Arial" w:eastAsia="Times New Roman" w:hAnsi="Arial" w:cs="Arial"/>
                <w:color w:val="000000"/>
                <w:sz w:val="18"/>
                <w:szCs w:val="18"/>
                <w:lang w:val="nl-NL" w:eastAsia="nl-NL"/>
                <w14:ligatures w14:val="none"/>
              </w:rPr>
              <w:t>4</w:t>
            </w:r>
          </w:p>
        </w:tc>
      </w:tr>
    </w:tbl>
    <w:p w14:paraId="6588C5BC" w14:textId="77777777" w:rsidR="00AC0394" w:rsidRPr="00E30BE2" w:rsidRDefault="00AC0394" w:rsidP="00AC0394">
      <w:pPr>
        <w:spacing w:line="480" w:lineRule="auto"/>
        <w:rPr>
          <w:rFonts w:ascii="Arial" w:hAnsi="Arial" w:cs="Arial"/>
          <w:b/>
          <w:bCs/>
          <w:sz w:val="18"/>
          <w:szCs w:val="18"/>
          <w:lang w:val="nl-NL"/>
        </w:rPr>
      </w:pPr>
    </w:p>
    <w:p w14:paraId="4B16BB07" w14:textId="77777777" w:rsidR="00AC0394" w:rsidRPr="00E30BE2" w:rsidRDefault="00AC0394" w:rsidP="00AC0394">
      <w:pPr>
        <w:spacing w:line="480" w:lineRule="auto"/>
        <w:rPr>
          <w:rFonts w:ascii="Arial" w:hAnsi="Arial" w:cs="Arial"/>
          <w:b/>
          <w:bCs/>
          <w:sz w:val="18"/>
          <w:szCs w:val="18"/>
          <w:lang w:val="nl-NL"/>
        </w:rPr>
      </w:pPr>
    </w:p>
    <w:p w14:paraId="660005CD" w14:textId="540EECE8" w:rsidR="00867293" w:rsidRDefault="00867293" w:rsidP="00AC0394"/>
    <w:sectPr w:rsidR="008672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394"/>
    <w:rsid w:val="006934EC"/>
    <w:rsid w:val="006C37F4"/>
    <w:rsid w:val="006E4CEF"/>
    <w:rsid w:val="007468E4"/>
    <w:rsid w:val="00867293"/>
    <w:rsid w:val="00AC0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76A6A"/>
  <w15:chartTrackingRefBased/>
  <w15:docId w15:val="{48BF3CB8-99FE-4BA1-BCF6-1E96BF1BC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394"/>
    <w:rPr>
      <w:kern w:val="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03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03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039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03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039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03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03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03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03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0394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039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0394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0394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0394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039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039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039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039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C03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039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03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039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C03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039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C03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039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039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0394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C039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2</Words>
  <Characters>617</Characters>
  <Application>Microsoft Office Word</Application>
  <DocSecurity>0</DocSecurity>
  <Lines>5</Lines>
  <Paragraphs>1</Paragraphs>
  <ScaleCrop>false</ScaleCrop>
  <Company>Sanquin</Company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eft, Iris</dc:creator>
  <cp:keywords/>
  <dc:description/>
  <cp:lastModifiedBy>Kreft, Iris</cp:lastModifiedBy>
  <cp:revision>2</cp:revision>
  <dcterms:created xsi:type="dcterms:W3CDTF">2024-07-17T19:10:00Z</dcterms:created>
  <dcterms:modified xsi:type="dcterms:W3CDTF">2024-07-17T19:10:00Z</dcterms:modified>
</cp:coreProperties>
</file>